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E159" w14:textId="77777777" w:rsidR="005B4EF2" w:rsidRPr="00834D12" w:rsidRDefault="005B4EF2" w:rsidP="005B4EF2">
      <w:r w:rsidRPr="00834D12">
        <w:rPr>
          <w:noProof/>
        </w:rPr>
        <w:drawing>
          <wp:inline distT="0" distB="0" distL="0" distR="0" wp14:anchorId="14CFBE38" wp14:editId="00C12534">
            <wp:extent cx="5943600" cy="3467100"/>
            <wp:effectExtent l="0" t="0" r="0" b="0"/>
            <wp:docPr id="1985889384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889384" name="Picture 3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FC84F" w14:textId="3B3841F8" w:rsidR="005B4EF2" w:rsidRPr="00834D12" w:rsidRDefault="005B4EF2" w:rsidP="005B4EF2">
      <w:pPr>
        <w:pStyle w:val="Heading3"/>
        <w:rPr>
          <w:rFonts w:ascii="Times New Roman" w:hAnsi="Times New Roman" w:cs="Times New Roman"/>
        </w:rPr>
      </w:pPr>
      <w:bookmarkStart w:id="0" w:name="_Toc209722128"/>
      <w:r>
        <w:rPr>
          <w:rFonts w:ascii="Times New Roman" w:hAnsi="Times New Roman" w:cs="Times New Roman"/>
        </w:rPr>
        <w:t>S</w:t>
      </w:r>
      <w:r w:rsidR="00E4798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Fig</w:t>
      </w:r>
      <w:r w:rsidRPr="00834D12">
        <w:rPr>
          <w:rFonts w:ascii="Times New Roman" w:hAnsi="Times New Roman" w:cs="Times New Roman"/>
        </w:rPr>
        <w:t>. ELISA Area Under the Curve (AUC) over time for Donors and Recipients in Cohort 24c</w:t>
      </w:r>
      <w:bookmarkEnd w:id="0"/>
    </w:p>
    <w:p w14:paraId="39681AD8" w14:textId="09E4424A" w:rsidR="000E41E8" w:rsidRDefault="005B4EF2" w:rsidP="005B4EF2">
      <w:r w:rsidRPr="00834D12">
        <w:t>ELISA AUC values are shown for Donors (solid lines, filled circles) and Recipients (dot-dashed lines, open circles) at four time points: T0 (Recipient screening), T1 (Admission), T2 (Discharge), and T3 (Follow-up). Virus targets are color-coded: A/Victoria/4897/22 (H1N1, blue) and A/Darwin/6/21 (H3N2, green). Each facet represents an individual study participant.</w:t>
      </w:r>
    </w:p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F2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B4EF2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47989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F4650"/>
  <w14:defaultImageDpi w14:val="32767"/>
  <w15:chartTrackingRefBased/>
  <w15:docId w15:val="{CC439B5C-8A8F-2C4C-8B76-D70DBEC8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4EF2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E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E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EF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EF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EF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EF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EF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EF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EF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E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4E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E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E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EF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EF2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EF2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E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E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E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E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UMD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2</cp:revision>
  <dcterms:created xsi:type="dcterms:W3CDTF">2025-10-01T02:11:00Z</dcterms:created>
  <dcterms:modified xsi:type="dcterms:W3CDTF">2025-11-18T17:22:00Z</dcterms:modified>
</cp:coreProperties>
</file>